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pPr w:leftFromText="181" w:rightFromText="181" w:topFromText="851" w:bottomFromText="851" w:vertAnchor="page" w:horzAnchor="margin" w:tblpY="2653"/>
        <w:tblW w:w="9540" w:type="dxa"/>
        <w:tblLayout w:type="fixed"/>
        <w:tblLook w:val="04A0" w:firstRow="1" w:lastRow="0" w:firstColumn="1" w:lastColumn="0" w:noHBand="0" w:noVBand="1"/>
      </w:tblPr>
      <w:tblGrid>
        <w:gridCol w:w="3544"/>
        <w:gridCol w:w="1434"/>
        <w:gridCol w:w="3194"/>
        <w:gridCol w:w="1368"/>
      </w:tblGrid>
      <w:tr w:rsidR="00836063" w:rsidRPr="00714E17" w14:paraId="1AC52EA9" w14:textId="77777777" w:rsidTr="00752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6C748342" w14:textId="77777777" w:rsidR="00836063" w:rsidRPr="00714E17" w:rsidRDefault="00836063" w:rsidP="00FF7BA6">
            <w:pPr>
              <w:spacing w:line="480" w:lineRule="auto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</w:p>
        </w:tc>
        <w:tc>
          <w:tcPr>
            <w:tcW w:w="1434" w:type="dxa"/>
            <w:noWrap/>
          </w:tcPr>
          <w:p w14:paraId="4CDC7AA7" w14:textId="77777777" w:rsidR="00836063" w:rsidRPr="00714E17" w:rsidRDefault="00836063" w:rsidP="00FF7B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Controls</w:t>
            </w:r>
          </w:p>
          <w:p w14:paraId="415A464A" w14:textId="77777777" w:rsidR="00836063" w:rsidRPr="00714E17" w:rsidRDefault="00836063" w:rsidP="00FF7B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n = 74</w:t>
            </w:r>
          </w:p>
        </w:tc>
        <w:tc>
          <w:tcPr>
            <w:tcW w:w="3194" w:type="dxa"/>
          </w:tcPr>
          <w:p w14:paraId="3F4754C2" w14:textId="77777777" w:rsidR="00836063" w:rsidRPr="00714E17" w:rsidRDefault="00836063" w:rsidP="00FF7B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szCs w:val="24"/>
                <w:lang w:val="en-US" w:eastAsia="sv-SE"/>
              </w:rPr>
              <w:t>Pres</w:t>
            </w: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 xml:space="preserve">ymptomatic individuals </w:t>
            </w:r>
            <w:r w:rsidRPr="00714E17">
              <w:rPr>
                <w:rFonts w:ascii="Times New Roman" w:eastAsia="Times New Roman" w:hAnsi="Times New Roman"/>
                <w:szCs w:val="24"/>
                <w:vertAlign w:val="superscript"/>
                <w:lang w:val="en-US" w:eastAsia="sv-SE"/>
              </w:rPr>
              <w:t>d</w:t>
            </w:r>
          </w:p>
          <w:p w14:paraId="2E8B6215" w14:textId="77777777" w:rsidR="00836063" w:rsidRPr="00714E17" w:rsidRDefault="00836063" w:rsidP="00FF7B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n = 118</w:t>
            </w:r>
          </w:p>
        </w:tc>
        <w:tc>
          <w:tcPr>
            <w:tcW w:w="1368" w:type="dxa"/>
            <w:noWrap/>
          </w:tcPr>
          <w:p w14:paraId="343E7DAC" w14:textId="77777777" w:rsidR="00836063" w:rsidRPr="00714E17" w:rsidRDefault="00836063" w:rsidP="00FF7B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Patients</w:t>
            </w:r>
          </w:p>
          <w:p w14:paraId="5C67F23E" w14:textId="77777777" w:rsidR="00836063" w:rsidRPr="00714E17" w:rsidRDefault="00836063" w:rsidP="00FF7B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n = 79</w:t>
            </w:r>
          </w:p>
        </w:tc>
      </w:tr>
      <w:tr w:rsidR="00836063" w:rsidRPr="00714E17" w14:paraId="20B731C8" w14:textId="77777777" w:rsidTr="0075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99BBFB8" w14:textId="77777777" w:rsidR="00836063" w:rsidRPr="00714E17" w:rsidRDefault="00836063" w:rsidP="00FF7BA6">
            <w:pPr>
              <w:spacing w:line="480" w:lineRule="auto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 xml:space="preserve">Sex, </w:t>
            </w:r>
            <w:r>
              <w:rPr>
                <w:rFonts w:ascii="Times New Roman" w:eastAsia="Times New Roman" w:hAnsi="Times New Roman"/>
                <w:szCs w:val="24"/>
                <w:lang w:val="en-US" w:eastAsia="sv-SE"/>
              </w:rPr>
              <w:t>f</w:t>
            </w: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emales n (%)</w:t>
            </w:r>
          </w:p>
        </w:tc>
        <w:tc>
          <w:tcPr>
            <w:tcW w:w="1434" w:type="dxa"/>
            <w:noWrap/>
            <w:hideMark/>
          </w:tcPr>
          <w:p w14:paraId="0716C3C6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60 (81.1)</w:t>
            </w:r>
          </w:p>
        </w:tc>
        <w:tc>
          <w:tcPr>
            <w:tcW w:w="3194" w:type="dxa"/>
          </w:tcPr>
          <w:p w14:paraId="0F6132D0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102 (86.4)</w:t>
            </w:r>
          </w:p>
        </w:tc>
        <w:tc>
          <w:tcPr>
            <w:tcW w:w="1368" w:type="dxa"/>
            <w:noWrap/>
            <w:hideMark/>
          </w:tcPr>
          <w:p w14:paraId="1EE70BAA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65 (82.3)</w:t>
            </w:r>
          </w:p>
        </w:tc>
      </w:tr>
      <w:tr w:rsidR="008B343A" w:rsidRPr="00412444" w14:paraId="7ED56913" w14:textId="77777777" w:rsidTr="0075212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04EAF8FD" w14:textId="5B5E764F" w:rsidR="008B343A" w:rsidRPr="00714E17" w:rsidRDefault="008B343A" w:rsidP="00FF7BA6">
            <w:pPr>
              <w:spacing w:line="480" w:lineRule="auto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1B3199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Age at sampling</w:t>
            </w:r>
            <w:r w:rsidR="00412444" w:rsidRPr="001B3199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 (years), </w:t>
            </w:r>
            <w:r w:rsidR="001B3199" w:rsidRPr="001B3199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median (IQR)</w:t>
            </w:r>
          </w:p>
        </w:tc>
        <w:tc>
          <w:tcPr>
            <w:tcW w:w="1434" w:type="dxa"/>
            <w:noWrap/>
          </w:tcPr>
          <w:p w14:paraId="455EB948" w14:textId="04242DC7" w:rsidR="008B343A" w:rsidRPr="00D12D52" w:rsidRDefault="00A73A5B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 w:rsidRPr="00D12D52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59.8 (</w:t>
            </w:r>
            <w:r w:rsidR="00A727E5" w:rsidRPr="00D12D52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9.9)</w:t>
            </w:r>
          </w:p>
        </w:tc>
        <w:tc>
          <w:tcPr>
            <w:tcW w:w="3194" w:type="dxa"/>
          </w:tcPr>
          <w:p w14:paraId="5DF6E1E9" w14:textId="55209CB9" w:rsidR="008B343A" w:rsidRPr="00D12D52" w:rsidRDefault="00A727E5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 w:rsidRPr="00D12D52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58.8 (</w:t>
            </w:r>
            <w:r w:rsidR="0095321D" w:rsidRPr="00D12D52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8.8)</w:t>
            </w:r>
          </w:p>
        </w:tc>
        <w:tc>
          <w:tcPr>
            <w:tcW w:w="1368" w:type="dxa"/>
            <w:noWrap/>
          </w:tcPr>
          <w:p w14:paraId="634590EB" w14:textId="7AAF3D0A" w:rsidR="008B343A" w:rsidRPr="00D12D52" w:rsidRDefault="0095321D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 w:rsidRPr="00D12D52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61</w:t>
            </w:r>
            <w:r w:rsidR="00E77DA5" w:rsidRPr="00D12D52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.9</w:t>
            </w:r>
            <w:r w:rsidR="00D12D52" w:rsidRPr="00D12D52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 </w:t>
            </w:r>
            <w:r w:rsidR="00E77DA5" w:rsidRPr="00D12D52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(</w:t>
            </w:r>
            <w:r w:rsidR="00D12D52" w:rsidRPr="00D12D52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13.4)</w:t>
            </w:r>
            <w:r w:rsidR="00752120" w:rsidRPr="00752120">
              <w:rPr>
                <w:rFonts w:ascii="Times New Roman" w:eastAsia="Times New Roman" w:hAnsi="Times New Roman"/>
                <w:color w:val="FF0000"/>
                <w:szCs w:val="24"/>
                <w:vertAlign w:val="superscript"/>
                <w:lang w:val="en-US" w:eastAsia="sv-SE"/>
              </w:rPr>
              <w:t>b</w:t>
            </w:r>
          </w:p>
        </w:tc>
      </w:tr>
      <w:tr w:rsidR="00836063" w:rsidRPr="00714E17" w14:paraId="65C34FA0" w14:textId="77777777" w:rsidTr="0075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EFD81E6" w14:textId="77777777" w:rsidR="00836063" w:rsidRPr="00714E17" w:rsidRDefault="00836063" w:rsidP="00FF7BA6">
            <w:pPr>
              <w:spacing w:line="480" w:lineRule="auto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Ever smoker, yes n (%)</w:t>
            </w:r>
          </w:p>
        </w:tc>
        <w:tc>
          <w:tcPr>
            <w:tcW w:w="1434" w:type="dxa"/>
            <w:noWrap/>
            <w:hideMark/>
          </w:tcPr>
          <w:p w14:paraId="4E6D2FE4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30 (40.5)</w:t>
            </w:r>
          </w:p>
        </w:tc>
        <w:tc>
          <w:tcPr>
            <w:tcW w:w="3194" w:type="dxa"/>
          </w:tcPr>
          <w:p w14:paraId="4DD327C7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69 (58.5)</w:t>
            </w:r>
            <w:r w:rsidRPr="00714E17">
              <w:rPr>
                <w:rFonts w:ascii="Times New Roman" w:eastAsia="Times New Roman" w:hAnsi="Times New Roman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1368" w:type="dxa"/>
            <w:noWrap/>
            <w:hideMark/>
          </w:tcPr>
          <w:p w14:paraId="38A9D0FD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50 (63.3)</w:t>
            </w:r>
            <w:r w:rsidRPr="00714E17">
              <w:rPr>
                <w:rFonts w:ascii="Times New Roman" w:eastAsia="Times New Roman" w:hAnsi="Times New Roman"/>
                <w:szCs w:val="24"/>
                <w:vertAlign w:val="superscript"/>
                <w:lang w:val="en-US" w:eastAsia="sv-SE"/>
              </w:rPr>
              <w:t>b</w:t>
            </w:r>
          </w:p>
        </w:tc>
      </w:tr>
      <w:tr w:rsidR="00836063" w:rsidRPr="00714E17" w14:paraId="233BFDC6" w14:textId="77777777" w:rsidTr="00752120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10D2A58A" w14:textId="2751ED9F" w:rsidR="00836063" w:rsidRPr="00714E17" w:rsidDel="003C7CA5" w:rsidRDefault="00836063" w:rsidP="00FF7BA6">
            <w:pPr>
              <w:spacing w:line="480" w:lineRule="auto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BMI (kg/m</w:t>
            </w:r>
            <w:r w:rsidRPr="00714E17">
              <w:rPr>
                <w:rFonts w:ascii="Times New Roman" w:eastAsia="Times New Roman" w:hAnsi="Times New Roman"/>
                <w:szCs w:val="24"/>
                <w:vertAlign w:val="superscript"/>
                <w:lang w:val="en-US" w:eastAsia="sv-SE"/>
              </w:rPr>
              <w:t>2</w:t>
            </w: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)</w:t>
            </w:r>
            <w:r w:rsidR="003A75F1">
              <w:rPr>
                <w:rFonts w:ascii="Times New Roman" w:eastAsia="Times New Roman" w:hAnsi="Times New Roman"/>
                <w:szCs w:val="24"/>
                <w:lang w:val="en-US" w:eastAsia="sv-SE"/>
              </w:rPr>
              <w:t xml:space="preserve">, </w:t>
            </w:r>
            <w:r w:rsidR="003A75F1" w:rsidRPr="003A75F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mean (SD)</w:t>
            </w:r>
          </w:p>
        </w:tc>
        <w:tc>
          <w:tcPr>
            <w:tcW w:w="1434" w:type="dxa"/>
            <w:noWrap/>
          </w:tcPr>
          <w:p w14:paraId="7C254EA2" w14:textId="77777777" w:rsidR="00836063" w:rsidRPr="00714E17" w:rsidRDefault="00836063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25.9 (3.1)</w:t>
            </w:r>
          </w:p>
        </w:tc>
        <w:tc>
          <w:tcPr>
            <w:tcW w:w="3194" w:type="dxa"/>
          </w:tcPr>
          <w:p w14:paraId="3E46A333" w14:textId="77777777" w:rsidR="00836063" w:rsidRPr="00714E17" w:rsidRDefault="00836063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26.6 (4.7)</w:t>
            </w:r>
          </w:p>
        </w:tc>
        <w:tc>
          <w:tcPr>
            <w:tcW w:w="1368" w:type="dxa"/>
            <w:noWrap/>
          </w:tcPr>
          <w:p w14:paraId="36EFA93B" w14:textId="77777777" w:rsidR="00836063" w:rsidRPr="00714E17" w:rsidRDefault="00836063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26.8 (5.0)</w:t>
            </w:r>
          </w:p>
        </w:tc>
      </w:tr>
      <w:tr w:rsidR="00836063" w:rsidRPr="00714E17" w14:paraId="0B4F6547" w14:textId="77777777" w:rsidTr="0075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F835764" w14:textId="77777777" w:rsidR="00836063" w:rsidRPr="00714E17" w:rsidRDefault="00836063" w:rsidP="00FF7BA6">
            <w:pPr>
              <w:spacing w:line="480" w:lineRule="auto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HLA-</w:t>
            </w:r>
            <w:proofErr w:type="spellStart"/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SE</w:t>
            </w:r>
            <w:r w:rsidRPr="00714E17">
              <w:rPr>
                <w:rFonts w:ascii="Times New Roman" w:eastAsia="Times New Roman" w:hAnsi="Times New Roman"/>
                <w:szCs w:val="24"/>
                <w:vertAlign w:val="superscript"/>
                <w:lang w:val="en-US" w:eastAsia="sv-SE"/>
              </w:rPr>
              <w:t>c</w:t>
            </w:r>
            <w:proofErr w:type="spellEnd"/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, positive n (%)</w:t>
            </w:r>
          </w:p>
        </w:tc>
        <w:tc>
          <w:tcPr>
            <w:tcW w:w="1434" w:type="dxa"/>
            <w:noWrap/>
            <w:hideMark/>
          </w:tcPr>
          <w:p w14:paraId="7CBC7596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-</w:t>
            </w:r>
          </w:p>
        </w:tc>
        <w:tc>
          <w:tcPr>
            <w:tcW w:w="3194" w:type="dxa"/>
          </w:tcPr>
          <w:p w14:paraId="64F7E8A9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79 (67.5)</w:t>
            </w:r>
          </w:p>
        </w:tc>
        <w:tc>
          <w:tcPr>
            <w:tcW w:w="1368" w:type="dxa"/>
            <w:noWrap/>
            <w:hideMark/>
          </w:tcPr>
          <w:p w14:paraId="15A58E43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54 (68.4)</w:t>
            </w:r>
          </w:p>
        </w:tc>
      </w:tr>
      <w:tr w:rsidR="00836063" w:rsidRPr="00714E17" w14:paraId="6207C279" w14:textId="77777777" w:rsidTr="00752120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7FED0C76" w14:textId="77777777" w:rsidR="00836063" w:rsidRPr="00714E17" w:rsidRDefault="00836063" w:rsidP="00FF7BA6">
            <w:pPr>
              <w:spacing w:line="480" w:lineRule="auto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Rheumatoid Factor positive, n (%)</w:t>
            </w:r>
          </w:p>
        </w:tc>
        <w:tc>
          <w:tcPr>
            <w:tcW w:w="1434" w:type="dxa"/>
            <w:noWrap/>
          </w:tcPr>
          <w:p w14:paraId="4404097F" w14:textId="77777777" w:rsidR="00836063" w:rsidRPr="00714E17" w:rsidRDefault="00836063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-</w:t>
            </w:r>
          </w:p>
        </w:tc>
        <w:tc>
          <w:tcPr>
            <w:tcW w:w="3194" w:type="dxa"/>
          </w:tcPr>
          <w:p w14:paraId="69ED2613" w14:textId="77777777" w:rsidR="00836063" w:rsidRPr="00714E17" w:rsidRDefault="00836063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51 (45.1)</w:t>
            </w:r>
            <w:r w:rsidRPr="00714E17">
              <w:rPr>
                <w:rFonts w:ascii="Times New Roman" w:eastAsia="Times New Roman" w:hAnsi="Times New Roman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1368" w:type="dxa"/>
            <w:noWrap/>
          </w:tcPr>
          <w:p w14:paraId="49DA980B" w14:textId="77777777" w:rsidR="00836063" w:rsidRPr="00714E17" w:rsidRDefault="00836063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68 (86.1)</w:t>
            </w:r>
            <w:r w:rsidRPr="00714E17">
              <w:rPr>
                <w:rFonts w:ascii="Times New Roman" w:eastAsia="Times New Roman" w:hAnsi="Times New Roman"/>
                <w:szCs w:val="24"/>
                <w:vertAlign w:val="superscript"/>
                <w:lang w:val="en-US" w:eastAsia="sv-SE"/>
              </w:rPr>
              <w:t>b</w:t>
            </w:r>
          </w:p>
        </w:tc>
      </w:tr>
      <w:tr w:rsidR="00836063" w:rsidRPr="00714E17" w14:paraId="3BAF81D7" w14:textId="77777777" w:rsidTr="0075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5EBC8C0C" w14:textId="77777777" w:rsidR="00836063" w:rsidRPr="00714E17" w:rsidRDefault="00836063" w:rsidP="00FF7BA6">
            <w:pPr>
              <w:spacing w:line="480" w:lineRule="auto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Anti-CCP2 positive, n (%)</w:t>
            </w:r>
          </w:p>
        </w:tc>
        <w:tc>
          <w:tcPr>
            <w:tcW w:w="1434" w:type="dxa"/>
            <w:noWrap/>
          </w:tcPr>
          <w:p w14:paraId="02559E60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2 (2.7)</w:t>
            </w:r>
          </w:p>
        </w:tc>
        <w:tc>
          <w:tcPr>
            <w:tcW w:w="3194" w:type="dxa"/>
          </w:tcPr>
          <w:p w14:paraId="29A97F93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65 (55.1)</w:t>
            </w:r>
            <w:r w:rsidRPr="00714E17">
              <w:rPr>
                <w:rFonts w:ascii="Times New Roman" w:eastAsia="Times New Roman" w:hAnsi="Times New Roman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1368" w:type="dxa"/>
            <w:noWrap/>
          </w:tcPr>
          <w:p w14:paraId="668FF4CE" w14:textId="77777777" w:rsidR="00836063" w:rsidRPr="00714E17" w:rsidRDefault="00836063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szCs w:val="24"/>
                <w:lang w:val="en-US" w:eastAsia="sv-SE"/>
              </w:rPr>
              <w:t>66 (83.5)</w:t>
            </w:r>
            <w:r w:rsidRPr="00714E17">
              <w:rPr>
                <w:rFonts w:ascii="Times New Roman" w:eastAsia="Times New Roman" w:hAnsi="Times New Roman"/>
                <w:szCs w:val="24"/>
                <w:vertAlign w:val="superscript"/>
                <w:lang w:val="en-US" w:eastAsia="sv-SE"/>
              </w:rPr>
              <w:t>b</w:t>
            </w:r>
          </w:p>
        </w:tc>
      </w:tr>
      <w:tr w:rsidR="005B1201" w:rsidRPr="00714E17" w14:paraId="3BC6A127" w14:textId="77777777" w:rsidTr="00752120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463F5A29" w14:textId="1BBA67AB" w:rsidR="005B1201" w:rsidRPr="00627DB1" w:rsidRDefault="009C623F" w:rsidP="00FF7BA6">
            <w:pPr>
              <w:spacing w:line="480" w:lineRule="auto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 w:rsidRP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DAS28</w:t>
            </w:r>
            <w:r w:rsidR="00627DB1" w:rsidRP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, mean</w:t>
            </w:r>
            <w:r w:rsid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 </w:t>
            </w:r>
            <w:r w:rsidR="00627DB1" w:rsidRP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(SD)</w:t>
            </w:r>
          </w:p>
        </w:tc>
        <w:tc>
          <w:tcPr>
            <w:tcW w:w="1434" w:type="dxa"/>
            <w:noWrap/>
          </w:tcPr>
          <w:p w14:paraId="0772C32B" w14:textId="450F9214" w:rsidR="005B1201" w:rsidRPr="00627DB1" w:rsidRDefault="00721B31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-</w:t>
            </w:r>
          </w:p>
        </w:tc>
        <w:tc>
          <w:tcPr>
            <w:tcW w:w="3194" w:type="dxa"/>
          </w:tcPr>
          <w:p w14:paraId="58B60E27" w14:textId="70822F2D" w:rsidR="005B1201" w:rsidRPr="00627DB1" w:rsidRDefault="00721B31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-</w:t>
            </w:r>
          </w:p>
        </w:tc>
        <w:tc>
          <w:tcPr>
            <w:tcW w:w="1368" w:type="dxa"/>
            <w:noWrap/>
          </w:tcPr>
          <w:p w14:paraId="5B49DD96" w14:textId="7F42A517" w:rsidR="005B1201" w:rsidRPr="00627DB1" w:rsidRDefault="009C623F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 w:rsidRP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4.9 (1.4)</w:t>
            </w:r>
          </w:p>
        </w:tc>
      </w:tr>
      <w:tr w:rsidR="005B1201" w:rsidRPr="00627DB1" w14:paraId="7CB48657" w14:textId="77777777" w:rsidTr="0075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22D087C9" w14:textId="5927CDCE" w:rsidR="005B1201" w:rsidRPr="00627DB1" w:rsidRDefault="00F3454C" w:rsidP="00FF7BA6">
            <w:pPr>
              <w:spacing w:line="480" w:lineRule="auto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 w:rsidRP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ESR (mm/h), </w:t>
            </w:r>
            <w:r w:rsidR="00627DB1" w:rsidRP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mean</w:t>
            </w:r>
            <w:r w:rsid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 </w:t>
            </w:r>
            <w:r w:rsidR="00627DB1" w:rsidRP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(SD)</w:t>
            </w:r>
          </w:p>
        </w:tc>
        <w:tc>
          <w:tcPr>
            <w:tcW w:w="1434" w:type="dxa"/>
            <w:noWrap/>
          </w:tcPr>
          <w:p w14:paraId="34F5F4E0" w14:textId="6107A6FA" w:rsidR="005B1201" w:rsidRPr="00627DB1" w:rsidRDefault="00721B31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-</w:t>
            </w:r>
          </w:p>
        </w:tc>
        <w:tc>
          <w:tcPr>
            <w:tcW w:w="3194" w:type="dxa"/>
          </w:tcPr>
          <w:p w14:paraId="5ABFFA75" w14:textId="27B37354" w:rsidR="005B1201" w:rsidRPr="00627DB1" w:rsidRDefault="00721B31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-</w:t>
            </w:r>
          </w:p>
        </w:tc>
        <w:tc>
          <w:tcPr>
            <w:tcW w:w="1368" w:type="dxa"/>
            <w:noWrap/>
          </w:tcPr>
          <w:p w14:paraId="11F8467B" w14:textId="3528B0C8" w:rsidR="005B1201" w:rsidRPr="00627DB1" w:rsidRDefault="00D23A4D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32.9 (24)</w:t>
            </w:r>
          </w:p>
        </w:tc>
      </w:tr>
      <w:tr w:rsidR="005B1201" w:rsidRPr="00627DB1" w14:paraId="7EE7F5AF" w14:textId="77777777" w:rsidTr="00752120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1A8A712F" w14:textId="78254880" w:rsidR="005B1201" w:rsidRPr="00627DB1" w:rsidRDefault="00D23A4D" w:rsidP="00FF7BA6">
            <w:pPr>
              <w:spacing w:line="480" w:lineRule="auto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CRP (mg/mL)</w:t>
            </w:r>
            <w:r w:rsidR="00787A70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, </w:t>
            </w:r>
            <w:r w:rsidR="00787A70" w:rsidRP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mean</w:t>
            </w:r>
            <w:r w:rsidR="00787A70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 </w:t>
            </w:r>
            <w:r w:rsidR="00787A70" w:rsidRPr="00627DB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(SD)</w:t>
            </w:r>
          </w:p>
        </w:tc>
        <w:tc>
          <w:tcPr>
            <w:tcW w:w="1434" w:type="dxa"/>
            <w:noWrap/>
          </w:tcPr>
          <w:p w14:paraId="4C24D48A" w14:textId="2CFE442A" w:rsidR="005B1201" w:rsidRPr="00627DB1" w:rsidRDefault="00721B31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-</w:t>
            </w:r>
          </w:p>
        </w:tc>
        <w:tc>
          <w:tcPr>
            <w:tcW w:w="3194" w:type="dxa"/>
          </w:tcPr>
          <w:p w14:paraId="3BFAA260" w14:textId="1020E858" w:rsidR="005B1201" w:rsidRPr="00627DB1" w:rsidRDefault="00721B31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-</w:t>
            </w:r>
          </w:p>
        </w:tc>
        <w:tc>
          <w:tcPr>
            <w:tcW w:w="1368" w:type="dxa"/>
            <w:noWrap/>
          </w:tcPr>
          <w:p w14:paraId="19341A77" w14:textId="22E896E2" w:rsidR="005B1201" w:rsidRPr="00627DB1" w:rsidRDefault="00DD176A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24.2 (28.0)</w:t>
            </w:r>
          </w:p>
        </w:tc>
      </w:tr>
      <w:tr w:rsidR="005B1201" w:rsidRPr="00627DB1" w14:paraId="3470D408" w14:textId="77777777" w:rsidTr="0075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3A8A1406" w14:textId="623EBFDC" w:rsidR="005B1201" w:rsidRPr="00E9705B" w:rsidRDefault="00E9705B" w:rsidP="00FF7BA6">
            <w:pPr>
              <w:spacing w:line="480" w:lineRule="auto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 w:rsidRPr="0068277E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Duration of symptoms before the diagnosis of RA</w:t>
            </w:r>
            <w:r w:rsidR="00E86A2F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 (</w:t>
            </w:r>
            <w:r w:rsidR="0068277E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months</w:t>
            </w:r>
            <w:r w:rsidR="00E86A2F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),</w:t>
            </w:r>
            <w:r w:rsidR="0068277E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 </w:t>
            </w:r>
            <w:r w:rsidR="00057BB4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median</w:t>
            </w:r>
            <w:r w:rsidR="0068277E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 (</w:t>
            </w:r>
            <w:r w:rsidR="00057BB4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IQR</w:t>
            </w:r>
            <w:r w:rsidR="0068277E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)</w:t>
            </w:r>
          </w:p>
        </w:tc>
        <w:tc>
          <w:tcPr>
            <w:tcW w:w="1434" w:type="dxa"/>
            <w:noWrap/>
          </w:tcPr>
          <w:p w14:paraId="5E2EFCC0" w14:textId="591EBD08" w:rsidR="005B1201" w:rsidRPr="00627DB1" w:rsidRDefault="00721B31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-</w:t>
            </w:r>
          </w:p>
        </w:tc>
        <w:tc>
          <w:tcPr>
            <w:tcW w:w="3194" w:type="dxa"/>
          </w:tcPr>
          <w:p w14:paraId="4BA33208" w14:textId="2AE35517" w:rsidR="005B1201" w:rsidRPr="00627DB1" w:rsidRDefault="001875DF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6.42</w:t>
            </w:r>
            <w:r w:rsidR="00C15302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(</w:t>
            </w:r>
            <w:r w:rsidR="00DB2031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5.2)</w:t>
            </w:r>
          </w:p>
        </w:tc>
        <w:tc>
          <w:tcPr>
            <w:tcW w:w="1368" w:type="dxa"/>
            <w:noWrap/>
          </w:tcPr>
          <w:p w14:paraId="4EC34668" w14:textId="6955665E" w:rsidR="005B1201" w:rsidRPr="001506D6" w:rsidRDefault="001506D6" w:rsidP="00FF7B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 w:rsidRPr="001506D6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-</w:t>
            </w:r>
          </w:p>
        </w:tc>
      </w:tr>
      <w:tr w:rsidR="00596C48" w:rsidRPr="00FB3EBC" w14:paraId="6614523B" w14:textId="77777777" w:rsidTr="00752120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2FBFFD00" w14:textId="65484C00" w:rsidR="00596C48" w:rsidRPr="0068277E" w:rsidRDefault="00FB3EBC" w:rsidP="00FF7BA6">
            <w:pPr>
              <w:spacing w:line="480" w:lineRule="auto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 w:rsidRPr="00FB3EBC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Time between sampling and onset of symptoms</w:t>
            </w:r>
            <w:r w:rsidR="00405DC3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 (</w:t>
            </w:r>
            <w:r w:rsidRPr="00FB3EBC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years</w:t>
            </w:r>
            <w:r w:rsidR="00405DC3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), me</w:t>
            </w:r>
            <w:r w:rsidR="00CA6DF3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 xml:space="preserve">dian </w:t>
            </w:r>
            <w:r w:rsidRPr="00FB3EBC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(</w:t>
            </w:r>
            <w:r w:rsidR="00CA6DF3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IQR</w:t>
            </w:r>
            <w:r w:rsidRPr="00FB3EBC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)</w:t>
            </w:r>
          </w:p>
        </w:tc>
        <w:tc>
          <w:tcPr>
            <w:tcW w:w="1434" w:type="dxa"/>
            <w:noWrap/>
          </w:tcPr>
          <w:p w14:paraId="7359C469" w14:textId="1B0B889A" w:rsidR="00596C48" w:rsidRPr="00627DB1" w:rsidRDefault="00721B31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-</w:t>
            </w:r>
          </w:p>
        </w:tc>
        <w:tc>
          <w:tcPr>
            <w:tcW w:w="3194" w:type="dxa"/>
          </w:tcPr>
          <w:p w14:paraId="55D0F810" w14:textId="2663AE46" w:rsidR="00596C48" w:rsidRPr="00627DB1" w:rsidRDefault="00146E0A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3.1 (</w:t>
            </w:r>
            <w:r w:rsidR="00CB26EE"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3.6)</w:t>
            </w:r>
          </w:p>
        </w:tc>
        <w:tc>
          <w:tcPr>
            <w:tcW w:w="1368" w:type="dxa"/>
            <w:noWrap/>
          </w:tcPr>
          <w:p w14:paraId="4CC96AD5" w14:textId="248430FF" w:rsidR="00596C48" w:rsidRDefault="00721B31" w:rsidP="00FF7B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FF0000"/>
                <w:szCs w:val="24"/>
                <w:lang w:val="en-US" w:eastAsia="sv-SE"/>
              </w:rPr>
              <w:t>-</w:t>
            </w:r>
          </w:p>
        </w:tc>
      </w:tr>
      <w:tr w:rsidR="00836063" w:rsidRPr="00057BB4" w14:paraId="177B6EC3" w14:textId="77777777" w:rsidTr="0075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  <w:noWrap/>
          </w:tcPr>
          <w:p w14:paraId="5714EA5F" w14:textId="77777777" w:rsidR="00836063" w:rsidRPr="00714E17" w:rsidRDefault="00836063" w:rsidP="00FF7BA6">
            <w:pPr>
              <w:spacing w:line="480" w:lineRule="auto"/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b w:val="0"/>
                <w:szCs w:val="24"/>
                <w:vertAlign w:val="superscript"/>
                <w:lang w:val="en-US" w:eastAsia="sv-SE"/>
              </w:rPr>
              <w:t>a</w:t>
            </w:r>
            <w:r w:rsidRPr="00714E17"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  <w:t xml:space="preserve">p&lt;0.05 </w:t>
            </w:r>
            <w:r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  <w:t>pres</w:t>
            </w:r>
            <w:r w:rsidRPr="00714E17"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  <w:t>ymptomatic individuals compared with controls.</w:t>
            </w:r>
          </w:p>
          <w:p w14:paraId="58703379" w14:textId="77777777" w:rsidR="00836063" w:rsidRPr="00714E17" w:rsidRDefault="00836063" w:rsidP="00FF7BA6">
            <w:pPr>
              <w:spacing w:line="480" w:lineRule="auto"/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</w:pPr>
            <w:r w:rsidRPr="00714E17">
              <w:rPr>
                <w:rFonts w:ascii="Times New Roman" w:eastAsia="Times New Roman" w:hAnsi="Times New Roman"/>
                <w:b w:val="0"/>
                <w:szCs w:val="24"/>
                <w:vertAlign w:val="superscript"/>
                <w:lang w:val="en-US" w:eastAsia="sv-SE"/>
              </w:rPr>
              <w:t>b</w:t>
            </w:r>
            <w:r w:rsidRPr="00714E17"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  <w:t>p&lt;0.05 RA patients compared with controls.</w:t>
            </w:r>
          </w:p>
          <w:p w14:paraId="6373978D" w14:textId="32E77CCF" w:rsidR="00836063" w:rsidRPr="00714E17" w:rsidRDefault="00836063" w:rsidP="00FF7BA6">
            <w:pPr>
              <w:spacing w:line="480" w:lineRule="auto"/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</w:pPr>
            <w:proofErr w:type="spellStart"/>
            <w:r w:rsidRPr="00714E17">
              <w:rPr>
                <w:rFonts w:ascii="Times New Roman" w:eastAsia="Times New Roman" w:hAnsi="Times New Roman"/>
                <w:b w:val="0"/>
                <w:szCs w:val="24"/>
                <w:vertAlign w:val="superscript"/>
                <w:lang w:val="en-US" w:eastAsia="sv-SE"/>
              </w:rPr>
              <w:t>c</w:t>
            </w:r>
            <w:r w:rsidRPr="00714E17"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  <w:t>HLA</w:t>
            </w:r>
            <w:proofErr w:type="spellEnd"/>
            <w:r w:rsidRPr="00714E17"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  <w:t>-shared epitope = HLA-B1*0101/0401/0404/0405/0408</w:t>
            </w:r>
            <w:r w:rsidR="00146E0A"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  <w:t>.</w:t>
            </w:r>
          </w:p>
          <w:p w14:paraId="6489D9F5" w14:textId="77777777" w:rsidR="00836063" w:rsidRPr="00714E17" w:rsidRDefault="00836063" w:rsidP="00FF7BA6">
            <w:pPr>
              <w:spacing w:line="480" w:lineRule="auto"/>
              <w:rPr>
                <w:rFonts w:ascii="Times New Roman" w:eastAsia="Times New Roman" w:hAnsi="Times New Roman"/>
                <w:szCs w:val="24"/>
                <w:lang w:val="en-US" w:eastAsia="sv-SE"/>
              </w:rPr>
            </w:pPr>
            <w:proofErr w:type="spellStart"/>
            <w:r w:rsidRPr="00714E17">
              <w:rPr>
                <w:rFonts w:ascii="Times New Roman" w:eastAsia="Times New Roman" w:hAnsi="Times New Roman"/>
                <w:b w:val="0"/>
                <w:szCs w:val="24"/>
                <w:vertAlign w:val="superscript"/>
                <w:lang w:val="en-US" w:eastAsia="sv-SE"/>
              </w:rPr>
              <w:t>d</w:t>
            </w:r>
            <w:r w:rsidRPr="00714E17"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  <w:t>Calculated</w:t>
            </w:r>
            <w:proofErr w:type="spellEnd"/>
            <w:r w:rsidRPr="00714E17">
              <w:rPr>
                <w:rFonts w:ascii="Times New Roman" w:eastAsia="Times New Roman" w:hAnsi="Times New Roman"/>
                <w:b w:val="0"/>
                <w:szCs w:val="24"/>
                <w:lang w:val="en-US" w:eastAsia="sv-SE"/>
              </w:rPr>
              <w:t xml:space="preserve"> on the sample closest to symptom onset; median: 3.1 years.</w:t>
            </w:r>
          </w:p>
        </w:tc>
      </w:tr>
    </w:tbl>
    <w:p w14:paraId="61380667" w14:textId="6AD796F7" w:rsidR="00836063" w:rsidRDefault="00836063">
      <w:pPr>
        <w:rPr>
          <w:rFonts w:ascii="Times New Roman" w:eastAsia="Times New Roman" w:hAnsi="Times New Roman" w:cs="Times New Roman"/>
          <w:b/>
          <w:color w:val="000000"/>
          <w:sz w:val="24"/>
          <w:lang w:val="en-US" w:eastAsia="sv-SE"/>
        </w:rPr>
      </w:pPr>
      <w:r w:rsidRPr="00836063">
        <w:rPr>
          <w:rFonts w:ascii="Times New Roman" w:eastAsia="Times New Roman" w:hAnsi="Times New Roman" w:cs="Times New Roman"/>
          <w:b/>
          <w:color w:val="000000"/>
          <w:sz w:val="24"/>
          <w:lang w:val="en-US" w:eastAsia="sv-SE"/>
        </w:rPr>
        <w:t xml:space="preserve">Table </w:t>
      </w:r>
      <w:r w:rsidR="00211ADE">
        <w:rPr>
          <w:rFonts w:ascii="Times New Roman" w:eastAsia="Times New Roman" w:hAnsi="Times New Roman" w:cs="Times New Roman"/>
          <w:b/>
          <w:color w:val="000000"/>
          <w:sz w:val="24"/>
          <w:lang w:val="en-US" w:eastAsia="sv-SE"/>
        </w:rPr>
        <w:t>S</w:t>
      </w:r>
      <w:bookmarkStart w:id="0" w:name="_GoBack"/>
      <w:bookmarkEnd w:id="0"/>
      <w:r w:rsidRPr="00836063">
        <w:rPr>
          <w:rFonts w:ascii="Times New Roman" w:eastAsia="Times New Roman" w:hAnsi="Times New Roman" w:cs="Times New Roman"/>
          <w:b/>
          <w:color w:val="000000"/>
          <w:sz w:val="24"/>
          <w:lang w:val="en-US" w:eastAsia="sv-SE"/>
        </w:rPr>
        <w:t xml:space="preserve">1. </w:t>
      </w:r>
    </w:p>
    <w:sectPr w:rsidR="008360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223CD0"/>
    <w:rsid w:val="00057BB4"/>
    <w:rsid w:val="00146E0A"/>
    <w:rsid w:val="001506D6"/>
    <w:rsid w:val="001875DF"/>
    <w:rsid w:val="001B3199"/>
    <w:rsid w:val="00211ADE"/>
    <w:rsid w:val="00223CD0"/>
    <w:rsid w:val="003A75F1"/>
    <w:rsid w:val="00405DC3"/>
    <w:rsid w:val="00412444"/>
    <w:rsid w:val="0045025B"/>
    <w:rsid w:val="00455342"/>
    <w:rsid w:val="00543C0D"/>
    <w:rsid w:val="00596C48"/>
    <w:rsid w:val="005B1201"/>
    <w:rsid w:val="00627DB1"/>
    <w:rsid w:val="0068277E"/>
    <w:rsid w:val="00721B31"/>
    <w:rsid w:val="00752120"/>
    <w:rsid w:val="00770119"/>
    <w:rsid w:val="00787A70"/>
    <w:rsid w:val="007A0055"/>
    <w:rsid w:val="00836063"/>
    <w:rsid w:val="008B343A"/>
    <w:rsid w:val="0095321D"/>
    <w:rsid w:val="009C623F"/>
    <w:rsid w:val="00A727E5"/>
    <w:rsid w:val="00A73A5B"/>
    <w:rsid w:val="00B93842"/>
    <w:rsid w:val="00C15302"/>
    <w:rsid w:val="00CA6DF3"/>
    <w:rsid w:val="00CB26EE"/>
    <w:rsid w:val="00D12D52"/>
    <w:rsid w:val="00D23A4D"/>
    <w:rsid w:val="00DB2031"/>
    <w:rsid w:val="00DD176A"/>
    <w:rsid w:val="00E77DA5"/>
    <w:rsid w:val="00E86A2F"/>
    <w:rsid w:val="00E9705B"/>
    <w:rsid w:val="00EF52F3"/>
    <w:rsid w:val="00F3454C"/>
    <w:rsid w:val="00FB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29B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23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8360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57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BB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23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8360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57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B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68</Words>
  <Characters>822</Characters>
  <Application>Microsoft Office Word</Application>
  <DocSecurity>0</DocSecurity>
  <Lines>6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Brink</dc:creator>
  <cp:keywords/>
  <dc:description/>
  <cp:lastModifiedBy>RTORRES</cp:lastModifiedBy>
  <cp:revision>41</cp:revision>
  <dcterms:created xsi:type="dcterms:W3CDTF">2019-02-26T12:26:00Z</dcterms:created>
  <dcterms:modified xsi:type="dcterms:W3CDTF">2019-11-25T05:51:00Z</dcterms:modified>
</cp:coreProperties>
</file>